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76059" w14:textId="742D0A0B" w:rsidR="00F82AD4" w:rsidRDefault="00F82AD4">
      <w:bookmarkStart w:id="0" w:name="_GoBack"/>
      <w:bookmarkEnd w:id="0"/>
      <w:r w:rsidRPr="00F82AD4">
        <w:rPr>
          <w:b/>
          <w:bCs/>
        </w:rPr>
        <w:t>Table S1.</w:t>
      </w:r>
      <w:r>
        <w:t xml:space="preserve"> Cellular proteins identified by Affinity purification/mass spectrometry (AP/MS) analyses of carboxyl- or amino terminally epitope tagged MmuPV1 E7 (CE7 and NE7 respectively). The number of unique and total peptides identified for each protein are shown. See reference [17] for experimental details.</w:t>
      </w:r>
    </w:p>
    <w:p w14:paraId="02F573B6" w14:textId="1D64C265" w:rsidR="00F82AD4" w:rsidRDefault="00F82AD4"/>
    <w:tbl>
      <w:tblPr>
        <w:tblW w:w="5761" w:type="dxa"/>
        <w:tblLook w:val="04A0" w:firstRow="1" w:lastRow="0" w:firstColumn="1" w:lastColumn="0" w:noHBand="0" w:noVBand="1"/>
      </w:tblPr>
      <w:tblGrid>
        <w:gridCol w:w="911"/>
        <w:gridCol w:w="1142"/>
        <w:gridCol w:w="1358"/>
        <w:gridCol w:w="222"/>
        <w:gridCol w:w="1481"/>
        <w:gridCol w:w="1142"/>
        <w:gridCol w:w="689"/>
      </w:tblGrid>
      <w:tr w:rsidR="00F82AD4" w:rsidRPr="00F82AD4" w14:paraId="75EB92E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53450A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FF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0782FD" w14:textId="505E8FB6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MmuPV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E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39201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05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23FA8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FF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4FAD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MmuPV1 NE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B5077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F82AD4" w:rsidRPr="00F82AD4" w14:paraId="0F28423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6F96B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uniq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8F6B3F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61F1E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099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4209A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7901B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uniq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42BBB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82AD4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F82AD4" w:rsidRPr="00F82AD4" w14:paraId="393DE23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80C63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541197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7A391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81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2E7DD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AR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9DF7D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A3909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3804FD5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1C6F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BEDCC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CC20C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B9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B8D9D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BT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89646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DE44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7AB3116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780D1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29BB3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A41340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A8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DA1D3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COX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9F7EC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D064A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778D3E7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2AF33A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5D26C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EA527A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GGF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6A6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7521F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GGF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A43F0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12713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82AD4" w:rsidRPr="00F82AD4" w14:paraId="1ACF29F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A32B9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CBDBC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DBC3E2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LMS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857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7140C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CEEE8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A1A1F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2A831B3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88D8C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F1C03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6790A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FD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1416A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B4E22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54A67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F82AD4" w:rsidRPr="00F82AD4" w14:paraId="0DF83DC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2B6F9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83D20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1E2E7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1B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BCFF5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9D19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E9373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5EC29F6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65E9D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C96C9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9586A0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B6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BDC1B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BE59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722A0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73E65E1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6A75A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317BA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B62E2E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B62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5FD89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05196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AD85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5D0E1FF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7B501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1701D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BAF5A4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55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318D7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0C835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187A0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F82AD4" w:rsidRPr="00F82AD4" w14:paraId="721BDD8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ECC37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126A7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48B3BB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5D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4792C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D6BA2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B1411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F82AD4" w:rsidRPr="00F82AD4" w14:paraId="65CD467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0EAF1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8606CA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355EA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6D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76E62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NAPC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67D0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C85E1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82AD4" w:rsidRPr="00F82AD4" w14:paraId="3B162E8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15BF2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5295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3D5B8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HGAP3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838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7EFB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HGAP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84654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2F0D1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F82AD4" w:rsidRPr="00F82AD4" w14:paraId="018A735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D04D97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E16DEC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6D558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0E3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0BC0B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HGEF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ED5F5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6F2FD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F82AD4" w:rsidRPr="00F82AD4" w14:paraId="2CF1C08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7789C1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908E80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5B98F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HGEF10L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C9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28C20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HGEF10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A944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C2B6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F82AD4" w:rsidRPr="00F82AD4" w14:paraId="044BD28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73C79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1BDEAA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E055A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HGEF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802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9720E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HGEF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D5BFC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2B96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F82AD4" w:rsidRPr="00F82AD4" w14:paraId="1162AEF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D9745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5116E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1E797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A4B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38647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HGEF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73DF0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411F8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194E6D4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1E02E4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5C11C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72259F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A7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19321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MCX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A4612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30984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5EF8D18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0C2167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E430B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2CB3F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VCF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F76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1F063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RVC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3FA01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EC655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82AD4" w:rsidRPr="00F82AD4" w14:paraId="65A2BCB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A8A61B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9D2614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EA871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SPM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3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8EFB2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ASP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464F2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575D4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82AD4" w:rsidRPr="00F82AD4" w14:paraId="6CED71A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F2EBAB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EBD7F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DAEC5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47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1E358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BARD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F881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8C859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F82AD4" w:rsidRPr="00F82AD4" w14:paraId="5D2DB96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C2D18C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91CB50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D5AB26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BCR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DF5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34854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BC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EA62E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E18EB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F82AD4" w:rsidRPr="00F82AD4" w14:paraId="54A4D33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E2FA9F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98765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500F35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6DF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7B149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BDP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D0B9D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97766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542DF13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48733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7A188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70C72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6D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D766A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BOP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8B2C2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28BE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F82AD4" w:rsidRPr="00F82AD4" w14:paraId="26E2A59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8B537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0D2A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20CA7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52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4C85A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BRC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AF384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0F880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F82AD4" w:rsidRPr="00F82AD4" w14:paraId="38F79CB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FF7C0B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EA9EA8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97FF8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2CD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FC3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02B4D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2CD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E0039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F71BF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7C43D1B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4483E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5852A2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B00AD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2CD2L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C1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4EBF9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2CD2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19522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70BE5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7AD1FAB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D17B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6F469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AF3CF2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927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249DE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5orf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CB01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1605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0EE5A70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8B6CF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3DFDB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EA334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45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D922C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AB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16F9E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7D670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64BBB2F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44545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765317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026F56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AMSAP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89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96F38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AMSAP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0A9B7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FA773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F82AD4" w:rsidRPr="00F82AD4" w14:paraId="69575BB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CEC7D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AD454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CCA93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AMSAP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F41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D3761F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AMSAP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B6B54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C55F9A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F82AD4" w:rsidRPr="00F82AD4" w14:paraId="3C6DBC6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766C32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59FE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39377F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F7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85479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AS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184EC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925FB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F82AD4" w:rsidRPr="00F82AD4" w14:paraId="46B4E8A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8E1909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759EA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54D2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495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D88EB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CNG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E766E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63B21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23AD409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54E8B6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472A3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2A549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123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21C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062D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1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1BE9D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E768D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5295897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92D35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3C19FB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183E4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1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7EF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27748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AF74B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1D06A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F82AD4" w:rsidRPr="00F82AD4" w14:paraId="1D5675C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C76EA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EDB1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C030E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23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016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E39CB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FF3A4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6C431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F82AD4" w:rsidRPr="00F82AD4" w14:paraId="19B39D6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F1953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6F5EF6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3EDA0B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2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D6E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5360F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BCBA8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4CA71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38AD153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AA9AB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37FE9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30015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27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351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194F4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C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75768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4FBA5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F82AD4" w:rsidRPr="00F82AD4" w14:paraId="1DE49A1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12D45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69CC4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CE872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AD7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659C1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K11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2169A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E01D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5F994A7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5F842E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2BEDB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04A5B3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F5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DA422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K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289F9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7E6FF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7F44FAA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CA8F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FE334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021F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K7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1DC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48667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K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D8E95E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1A8A9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82AD4" w:rsidRPr="00F82AD4" w14:paraId="23E1840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451EE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33D5B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9B71D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8E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6F84B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DY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43644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6AE50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6AE1102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92E0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C5084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FDB86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HAMP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B0C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BD892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HAMP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4330A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AE32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F82AD4" w:rsidRPr="00F82AD4" w14:paraId="44E69CB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736D01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CDAB7E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CD40A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21B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B7EAD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HTF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B8AB3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8C716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294FF44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E17B3D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E5BD7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463C4D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RTC3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2F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AC2BC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RTC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17966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F1E0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56FD73C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B5B9A3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437257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A4193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SNK1A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9E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CB2FC8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SNK1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8FE4B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4660D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64EB4E9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4EFC7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5377D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CE4D9C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SNK1A1L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CA2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9242E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SNK1A1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1DD17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F8AC0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0A4B802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32175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B58E4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E207D2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SNK1D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496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A6F72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CSNK1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634B5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4DEB6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790EC4E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7FBCB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878B2C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6FF38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784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1753D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AP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F8B44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28D8B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6F80248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A5161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4CEBC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FE54C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89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41FF1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APK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E3FA9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110F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3B7E225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05967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6A748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E0621D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CAF13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D5B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AF0E6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CAF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C7EE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123B6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02C2AA9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0F8D6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4AA7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C17041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CP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CF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D47F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CP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2CD19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71FB4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325E1F6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163E3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5E818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D9C00F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C95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23B88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ENND2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6B3BA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DB83D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2157631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FE7B11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82D20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BFE8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ACA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2A482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IEX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1DDC1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90A6A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F82AD4" w:rsidRPr="00F82AD4" w14:paraId="6C0637A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0802E5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7E64B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E9D72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FE5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A0BC1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LG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5C2F0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83BD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82AD4" w:rsidRPr="00F82AD4" w14:paraId="466AB77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9167E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4B837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FEA2A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ONSON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C6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8D77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DONS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23338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7B8A0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F82AD4" w:rsidRPr="00F82AD4" w14:paraId="09E2949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0CF4F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1DC1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A49A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CD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FE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DCC6CD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78B2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73006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2D4648C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6BD27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775854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287E10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54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571FA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HMT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67324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01708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0BFB722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C63B9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E1016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AFED45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E0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D7CF0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LP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2F32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BD30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787DED4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57041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4553A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7A7115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LP3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66F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8A9BB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LP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83DB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8B5D1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F82AD4" w:rsidRPr="00F82AD4" w14:paraId="064B396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2058F8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60A8F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3F64B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LP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E83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6586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LP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F76F8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7F221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F82AD4" w:rsidRPr="00F82AD4" w14:paraId="2962C45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E5D9B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DD3AC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240E0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LP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DFF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0AE48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LP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ED45C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9A315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82AD4" w:rsidRPr="00F82AD4" w14:paraId="5F6F468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134E9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8BAE2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49F8EE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LP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56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07603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LP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0326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EBB44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F82AD4" w:rsidRPr="00F82AD4" w14:paraId="092D07E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F1A1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C3156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18B00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ML3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3C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DDCFA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73FC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B7AB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55ED9D4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94E68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E5BEE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E9006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CF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7A72F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RCC6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9972E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D8F2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F82AD4" w:rsidRPr="00F82AD4" w14:paraId="7C10314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B8C6A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A9BE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8F17F1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7EC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FD87F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RN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54CE6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7EA1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001C67E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43EFA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F29A4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94FA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SCO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6C9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C0136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B45C5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48136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0A17B9A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CCABF8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22FAE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E0176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SF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E14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F780C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SF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156B4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C05F6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F82AD4" w:rsidRPr="00F82AD4" w14:paraId="5F7B4E3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39CBA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45AD6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31A91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4F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29C10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TV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DE1C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07A61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6E4CB6D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7484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1E1B0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FEA0F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3F5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F56A2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EXPH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F69A8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92517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1190261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10650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00731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4D1A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8F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DF31E6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AM135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E1251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59940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16CDBC7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210FEA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106AB3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7E2D5D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4F5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76633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AM192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C9F75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21EEA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6E0C14D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DC4BAE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F4268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1A1E0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AM207A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F9C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8F0AC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9E4D9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12672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4B5B9AD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88557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44B76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3E16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820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FE1B4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AM83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6883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9BCED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399C68D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4514BC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D416C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7AF78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AM83G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66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3E84A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AM83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72BFB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31EEA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F82AD4" w:rsidRPr="00F82AD4" w14:paraId="2ECF153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6EA53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FC445A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7B022D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BXO1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FEA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177375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93DDC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B0D45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626DD0F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6E231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1442A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F223CB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RMD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74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70814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RMD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1B4AA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0B5F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F82AD4" w:rsidRPr="00F82AD4" w14:paraId="22B0793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9F650B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839D8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93E1E9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RMD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D16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F59B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RMD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6ADE0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D5C9E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F82AD4" w:rsidRPr="00F82AD4" w14:paraId="39F0813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7261C7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C1E44D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043B68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13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136C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RY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329FA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22D92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82AD4" w:rsidRPr="00F82AD4" w14:paraId="52A4122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99AD4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98C97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475CA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E21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C23EC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TSJ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EE3BC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77BD3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6CDA26B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B5903C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0F40B6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65EA7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FF9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15C239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FZR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CDF70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68A909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7FB33E6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0BC18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0C0E8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795B9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ID8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54E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F4E54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ID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0DE00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58BF6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7DEEBBB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A6E2F5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1A02E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EF296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NA1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E5B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60E8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D1328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8C859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4D48CDC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A33F1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B8C57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27D9F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45C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D7AE5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PATCH2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4792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DA645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3C36C47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D0A1EA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47000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D9D7A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RWD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ED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01B1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RWD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0D186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6EC2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58D1C0F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1C302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70D62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D3C18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1B9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36A89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EE61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22318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1A70757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E45F7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2EC6E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A92272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TF2B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E5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37BC4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TF2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3F602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58F9B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084B276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75802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77A82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77AF7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26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BA031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TF2F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16634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EC4CC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20201F8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3410A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6EEBB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856D08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E81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9889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TF3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E95FB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09EE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35FB769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66CD6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E17FF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2F7FBE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C0F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A535C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TF3C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0D8ED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2D2BF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33101F0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0282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6213B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9C759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9DE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C50CF4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TF3C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2BB6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05F83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704DD4A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8379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AE97B4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2A0D4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ULP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47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B7E75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GULP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D34312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64E98E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20FEE83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4E3DD9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B9AC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229C2F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B93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577E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HBS1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AF158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DA050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82AD4" w:rsidRPr="00F82AD4" w14:paraId="6D4BCA0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1F01D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972F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F81FD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C6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E00E6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HDAC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9625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32C21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25EBC45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93910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2F322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A2D0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B8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17055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HDAC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3412C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C0222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2064183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D7BC4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F5DFF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1EBA7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7A1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CE78B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HEXIM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F9506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8E767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3ECE9B5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B01AD0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58B8F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BCD5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FC9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261B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HIR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0A4DD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58AC1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0D052AF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29254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088E1A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E448B1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EF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A85765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HJUR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19989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006A9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34325C4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A4E545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059AA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0B53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IBTK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783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6016A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IBT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52654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052A3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F82AD4" w:rsidRPr="00F82AD4" w14:paraId="48736E3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09C0E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3ABDA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88A980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B8C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79BCB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ILVB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4A42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E5156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79F289E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57B3E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9D9E2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C913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INF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D6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158A5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INF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6958B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7C48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F82AD4" w:rsidRPr="00F82AD4" w14:paraId="577DC29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8A1781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8949C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EE0F47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85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8F93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JMJD1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1B81E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52546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357B39A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9E473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1FADB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5885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DA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521E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KDEL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770D4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4468F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74434C2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3605DF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300B3F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D04637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C58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6F1B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KDM3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8DF5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05DED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561E2FB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CD50C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A0CF9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49946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KLC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E92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CD2ECF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KL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DA506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4B0C2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7354F36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F19BA3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909293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F800CE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20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9BC09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KSR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377F9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26F3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580F849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09FA8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DDC81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52F90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11A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3A0F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LENG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72A2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DCD4C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24C9A0B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5F5AC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2AFCD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3323E1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A3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F12FB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LIM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C0AD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DF9E5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47F9B45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270F5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83DF9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526323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FC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791A5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LIN7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F358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6939CF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170407C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88CDD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4E8A1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13DF3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BC9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BAC4B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LLGL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1AAFB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9D3377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5B10DED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AC446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BC9D4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DF8B9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LRWD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D80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9A93A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LRWD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1E45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52B5B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502490F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41463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02F14E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941BDD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LSG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4F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80C7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LSG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643C1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6134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560B09C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5DB02A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E021B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1F57F8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301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E1DE5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LUC7L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1AA71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88D2C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3E7B299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82662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5955DE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4127A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611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44AE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AML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E38E7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DD5E6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0A029CF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F6C0E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53F36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AC9B5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4C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B35E1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AP2K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2E760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573795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2B38076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14C05C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C863B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499C4D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6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484A9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APKAP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61A4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F1683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41EFFCF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8008A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D9B90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49C15C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9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1A611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0BB5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3268E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38061CF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EC7E09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00441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421A6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A8C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2A5E5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PHOSPH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73283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D9DD2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53ABF31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D9172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FEE7BE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149E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23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98B327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PHOSPH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C1C31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A060B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4D46537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699E80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66A47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BF455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RE11A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D11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C66EE3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RE11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CDCC6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26B6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51580B1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FCAA0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130E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316B34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42B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B1AFE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SL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B57A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387E7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82AD4" w:rsidRPr="00F82AD4" w14:paraId="09984E9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9AF7C1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37E09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B0963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TBP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CA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A000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T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51BC9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BD349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F82AD4" w:rsidRPr="00F82AD4" w14:paraId="6544173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30CC6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1DC68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D564E5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078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16324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MTD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94361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EB2DA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6883AA6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3BA36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AF7602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F30C6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EDD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B7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983C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525E9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0478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3E0344B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E2CD7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94792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9CCC28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ET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5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28A32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ET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071C0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CA25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417D9DA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E70ED9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D58698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D5B43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719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C250D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FXL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A4680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36B9A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4B6801D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15E2E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1AEFD4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137779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C94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21375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KR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559A9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18685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06BB49D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01B50F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2FE3F5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ECFDEC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E4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D9907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O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8778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34EE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10FD4D3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0C2BC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F90C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0623B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3C5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23DE9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PHP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1FAE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83090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6FBE905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883F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0748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7E8F1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F0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FEDB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R1D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45E0A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C8AD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0D77B3E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CB458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B54E3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869B1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14D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44A6B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UB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BCAB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FF980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72A3015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43DBF0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D6FB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6F336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UMB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135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DAABA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NUM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F9045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280DB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14C3C69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2775A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7E9B96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799DA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F5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DA54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ODF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E802F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C7C45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82AD4" w:rsidRPr="00F82AD4" w14:paraId="363B234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5A6ADA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5FCF5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4A2B60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919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95617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ORC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CA0BB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306FB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69D4F2C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C4A26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395F8F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7D0F7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46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5744A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OXSR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F27D9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C99E9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6525A62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97358F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2817C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24FB4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AK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497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13E5D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656F4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6BC30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5714011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064127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243E9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81C98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AK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D8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C8134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AK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9779A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23021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F82AD4" w:rsidRPr="00F82AD4" w14:paraId="5391CF9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57B06A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BA339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1591CC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466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C44A3A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ATL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4738A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542EB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56F401D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D6BAC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C7A6E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15BB50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AWR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B8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16C91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2CFFD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5F094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58ACA7E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F8A55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2ED13C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C1D03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6E6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36C90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ES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CAA4B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1E3A3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1856FF5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2B2F54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7992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0FF61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32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7ABF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EX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2301B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053F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53B4622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C8D943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E7B573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CCFD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C4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C80FC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HRF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13302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2BD5C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F82AD4" w:rsidRPr="00F82AD4" w14:paraId="5C02A3D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260A2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0600C1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FBC1E8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IK3C2A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E56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129AD1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E0EF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62B69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59954C3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C53DD0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853F7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856DA7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IKFYVE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41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8E9AD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IKFY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D73BE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226BF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82AD4" w:rsidRPr="00F82AD4" w14:paraId="701756A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F9966C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0955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318F2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KN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BE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88C3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KN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CCFA9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B698F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F82AD4" w:rsidRPr="00F82AD4" w14:paraId="42F153B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65435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9D4B99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DFD7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OGZ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267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3B931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OGZ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85E11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19417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F82AD4" w:rsidRPr="00F82AD4" w14:paraId="46E8A88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F25531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F1A1B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1D626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C7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3819A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OP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3CA86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1572F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02E6329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96167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E7A6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FA81B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OTEKP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A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B8777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CC304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64ED0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4D04B58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2E6BF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EFEE2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8FDA0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4D0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B6D85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RKAA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96506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98691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50AFAC6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B4E6E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F0A936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3C63A8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170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E3D2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RR14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2142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13EE7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6D84512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E77056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717FE0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E799E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SPC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82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09213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4B1E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DF170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4D1417F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29E93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E47E5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ACF41D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EF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AA1B29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TCD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4D526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5F037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82AD4" w:rsidRPr="00F82AD4" w14:paraId="193BD04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E71ED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B96F0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8A77C9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C0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92007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TPN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28DBF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18AE9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82AD4" w:rsidRPr="00F82AD4" w14:paraId="6200F22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B134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72C08D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F5B7C5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E36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27151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TPN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60634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CC771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F82AD4" w:rsidRPr="00F82AD4" w14:paraId="2E027A4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56FC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916A45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4ABA00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TRF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C1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C9901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TR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A8B89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BD44B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F82AD4" w:rsidRPr="00F82AD4" w14:paraId="0C19E0E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01A90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6291E8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28449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UM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93E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074F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PUM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7601F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3526A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F82AD4" w:rsidRPr="00F82AD4" w14:paraId="69D2AF8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7D5521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BAE5D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11414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QSER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18A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1BA7C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QSER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00EA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31A6A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F82AD4" w:rsidRPr="00F82AD4" w14:paraId="4F22586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A3BE1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C0EE4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81AC7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ACGAP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9A7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4F5CE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AB36E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65E58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106A999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A77A9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B1775C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E0F567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1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12449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AD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DE3BB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A65DD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363ABAD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93B85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2146E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4D5618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28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3A78A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AE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32835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E58C0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49C34DA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61ECE6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E223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6F77E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B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224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CB87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B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19A3F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B5427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F82AD4" w:rsidRPr="00F82AD4" w14:paraId="434A276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8706F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23F36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3D619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363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C8DD8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BBP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C36E9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7583B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045B54C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D61E8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75E6D9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9F5BC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ECQL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A8E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AD587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ECQL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52711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C951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F82AD4" w:rsidRPr="00F82AD4" w14:paraId="15D231E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ED0A9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5F8890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AADE0E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3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38CC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ECQL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13D54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1EA552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24AF151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BD2531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CADC8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7BA10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ELL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B6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7708A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ELL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9451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0688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7155EEB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C868C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2692D5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FDCE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HBDF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372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25066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HBDF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733D1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FC550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59A05A0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B2C24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D4372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45565D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85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174DB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PS6KA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0D10D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4CCEA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82AD4" w:rsidRPr="00F82AD4" w14:paraId="63F682A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7AB4A8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5845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782BD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PS6KA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C7B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3AC3A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PS6KA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71BB6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30674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F82AD4" w:rsidRPr="00F82AD4" w14:paraId="7D810FD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2FF308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2F5D8E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C8DF2C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PS6KB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82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AD0FB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PS6KB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3FAA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72645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6D41BB8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B496C9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AD7D3C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4E3EA2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RP1B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E63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7E6B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RP1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F87F3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34377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F82AD4" w:rsidRPr="00F82AD4" w14:paraId="5DFE33C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C52E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8923E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834220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RTN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16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6090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87F7C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39304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50E4C6D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C14B87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1F5E4B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154ADA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AP30BP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CF3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3AF64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AP30B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07BDE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0DA0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2FE33F1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AE3A1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DF87A5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798B8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D7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7C6D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BNO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7734D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33161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199013F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BF8C4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A9805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AC609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C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21AF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ECISBP2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4BB02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B122C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61C5202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75BE01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AB0FD5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2F3DFC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ENP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A1B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34F42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ENP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881E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F9231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51B521E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26F1B0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B6C075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61CEB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ENP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70C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4B8F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ENP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CC839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E198F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F82AD4" w:rsidRPr="00F82AD4" w14:paraId="256C5EB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CE2784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2D221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80E40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ETD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CCE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F7396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ETD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62CD3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667567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F82AD4" w:rsidRPr="00F82AD4" w14:paraId="2AA7D51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7A12E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3511B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DF6ABB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ETD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A74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90148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ETD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6F89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F72D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F82AD4" w:rsidRPr="00F82AD4" w14:paraId="18E08B8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A6068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56487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026864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EAA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07CD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H3BP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71C45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873A9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35AC091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955827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7C4BC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74050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DC4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F962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TAU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4DC96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35092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15C7C49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3E6540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31AC9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B6EAD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0C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F64DE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TIM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179D0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F067B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2DA4026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CD27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8669E2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CE465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TK1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68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DB60B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TK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1B4AD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12F09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F82AD4" w:rsidRPr="00F82AD4" w14:paraId="3D468FE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FD39C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9F6E8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75EF61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F8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D7FA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TRAD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A6B4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7A6A2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00F1FF2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70BDD9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D41FFE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802B39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286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09F57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UC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1BBD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53626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F82AD4" w:rsidRPr="00F82AD4" w14:paraId="039ADC0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ED7365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4B9A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739E2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UGP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52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1A96A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UGP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11BEC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D0069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F82AD4" w:rsidRPr="00F82AD4" w14:paraId="3E20CE5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F8B3E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1B060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C220B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E9E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B3A3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SYDE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8AC80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27D4F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F82AD4" w:rsidRPr="00F82AD4" w14:paraId="2B2A623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996AB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A02A1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7BFAB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2A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670D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AB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8F77E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F8859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710896C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40719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F6AE3F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2B8AD6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5D6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262FC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AB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03CCB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D0959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4992E6F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18D3BF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424D5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9D0D7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784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E2565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CF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1849C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D3849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08D74BE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3B304C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5CAC32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AD4A8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ES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F4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54A0A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A32F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763559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0D2A380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68708A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62AEB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5D4FB4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FAM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462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C56B8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F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BB3C0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FB1A3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F82AD4" w:rsidRPr="00F82AD4" w14:paraId="5D28A98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7B4424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5F808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FD3642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FB2M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4E1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58069E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FB2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6B44D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3DC7D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F82AD4" w:rsidRPr="00F82AD4" w14:paraId="0BCF2E9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BFC3D6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CCFB8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DA32C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A4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39643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GIF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C7B0C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D5D81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4E3B277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3A261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D47A7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56B7BA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8DA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0D632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GS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A0DCC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141A3F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1B2F938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E670FE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2D9CAE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84A3D1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4DA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0B3B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IAL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EB794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97AF5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5298FED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3C390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063985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7D8AF5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ICRR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6C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C7C78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ICR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3F451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4A472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F82AD4" w:rsidRPr="00F82AD4" w14:paraId="29FCB252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76074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50201F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9122C0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1DC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F414B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IGD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CBA91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23A84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7AF00E0F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E51C28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1A0FE4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48A57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A9B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7C7F0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MEM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221D1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C2C4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6F893AA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585FD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761A7D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87038F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NRC6A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655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07276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NRC6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8047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3A6D8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F82AD4" w:rsidRPr="00F82AD4" w14:paraId="4C9E80D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E9CB5C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CF625F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A1ABDF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OLLIP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425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5AB68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192D1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E483B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1FC712C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7C08A4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08569A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93438B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OPBP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8BA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AAC1A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OPBP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D4667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6C60B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F82AD4" w:rsidRPr="00F82AD4" w14:paraId="728A1E9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327AB5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E5F78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8561A0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SG10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A2B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9A1F1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A703C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47D38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6EC83411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7C50E3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BFB2E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E3EBD4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2E9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3798D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TF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EE547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2BC24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7D9254F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182651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6BFE7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40CF08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E6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CA0C2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TLL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41C3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067A6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5FCB42D9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1D2BE0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CD1103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B673F8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76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78945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TYK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DF2B4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8C9F6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493B495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D06D4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DFD0C9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FD8E7D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UBR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7EB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61419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1E3B8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DDDB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2984108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27A830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00676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78B8A1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UBR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97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6F66B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UBR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C3AAE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8063D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F82AD4" w:rsidRPr="00F82AD4" w14:paraId="5D041010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7B769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D82683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E5A1A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9E8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0A25A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USO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52FB0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758F3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6A788F1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E922F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EFE9F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7EFD9C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USP43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D62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5F543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USP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2F848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FCC75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F82AD4" w:rsidRPr="00F82AD4" w14:paraId="0290215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E16B64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85AC55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51596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UTP14A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59C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783D1D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1678A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1E898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63B7705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E5B0F9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730F8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7273A1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010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4CBC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VAC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F4408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5CEB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F82AD4" w:rsidRPr="00F82AD4" w14:paraId="2A96550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5DCC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8DEAC4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74276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88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D2A82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VRK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89E5B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3D9B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626EB0E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489EF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0871F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097FC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D3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920FD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WDR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75A42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278D9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58F937C3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85040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F85B4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D2B1B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WDR47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D48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7FD520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WDR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407F1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58065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F82AD4" w:rsidRPr="00F82AD4" w14:paraId="3CAA15B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DD182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F50BC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D1A95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0C2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90173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WEE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D69E6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87829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79312624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4105B0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2803EC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CF55D7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894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B5185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WW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74DB76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142DE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5B14F768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D913A9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782D63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16161A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9B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7A930A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WWC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BD5CD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9EEDC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F82AD4" w:rsidRPr="00F82AD4" w14:paraId="45609885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E64443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79AFB3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A3DD5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YES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E2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83AB9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59FA1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DC66C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2AD4" w:rsidRPr="00F82AD4" w14:paraId="683B286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5C7FC4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42556E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784B1F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31D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00C82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YTHDF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0BE2E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0C844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82AD4" w:rsidRPr="00F82AD4" w14:paraId="4EAF8B3C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8AC3E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6893FE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64EDA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527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ADC88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BTB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F329E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9B5F9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82AD4" w:rsidRPr="00F82AD4" w14:paraId="04CA935D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F7D530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E78318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D9D0F1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3B0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3B3D1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NF2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A2527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42C6A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2B5FD2AB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A8402D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56DEAD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4D61F4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NF29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2D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EE5AD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NF2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20C94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D7297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F82AD4" w:rsidRPr="00F82AD4" w14:paraId="0A05F6EE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21A26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35FBFF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54B80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E49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045F3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NF3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C5F1B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D7A5F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82AD4" w:rsidRPr="00F82AD4" w14:paraId="22421ED6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1DEBCEA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90216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19ACE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NF638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7A1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F9FD2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NF6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1726BC3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9CC519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</w:tr>
      <w:tr w:rsidR="00F82AD4" w:rsidRPr="00F82AD4" w14:paraId="447998CA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DA5B30C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8D2B780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6D68D75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80D1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43BE6B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NF7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ED0FA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7F1C9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F82AD4" w:rsidRPr="00F82AD4" w14:paraId="48EC1727" w14:textId="77777777" w:rsidTr="00F82AD4">
        <w:trPr>
          <w:trHeight w:val="32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7E74A7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F214D5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A1CC37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NHIT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53F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1B6E82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ZNHIT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6B22AE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1E428D" w14:textId="77777777" w:rsidR="00F82AD4" w:rsidRPr="00F82AD4" w:rsidRDefault="00F82AD4" w:rsidP="00F82AD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2A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</w:tbl>
    <w:p w14:paraId="3D8255CA" w14:textId="77777777" w:rsidR="00F82AD4" w:rsidRDefault="00F82AD4"/>
    <w:sectPr w:rsidR="00F82AD4" w:rsidSect="00F76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AD4"/>
    <w:rsid w:val="00001393"/>
    <w:rsid w:val="00027A1C"/>
    <w:rsid w:val="000468E0"/>
    <w:rsid w:val="00046E7C"/>
    <w:rsid w:val="00054A59"/>
    <w:rsid w:val="00070E0F"/>
    <w:rsid w:val="00071FC4"/>
    <w:rsid w:val="00076726"/>
    <w:rsid w:val="000A2AB7"/>
    <w:rsid w:val="000A33F3"/>
    <w:rsid w:val="000A376A"/>
    <w:rsid w:val="000A3F75"/>
    <w:rsid w:val="000A59AB"/>
    <w:rsid w:val="000C7304"/>
    <w:rsid w:val="000F098F"/>
    <w:rsid w:val="000F43C4"/>
    <w:rsid w:val="001100AB"/>
    <w:rsid w:val="00122A9E"/>
    <w:rsid w:val="00125AA5"/>
    <w:rsid w:val="00126766"/>
    <w:rsid w:val="001730D2"/>
    <w:rsid w:val="00174514"/>
    <w:rsid w:val="00190374"/>
    <w:rsid w:val="00191909"/>
    <w:rsid w:val="001A1EB8"/>
    <w:rsid w:val="001C56F2"/>
    <w:rsid w:val="001D5269"/>
    <w:rsid w:val="001E2F40"/>
    <w:rsid w:val="001E3411"/>
    <w:rsid w:val="001E448F"/>
    <w:rsid w:val="00201398"/>
    <w:rsid w:val="002016C6"/>
    <w:rsid w:val="00213D48"/>
    <w:rsid w:val="0022640F"/>
    <w:rsid w:val="0023663D"/>
    <w:rsid w:val="00241F7B"/>
    <w:rsid w:val="0024601C"/>
    <w:rsid w:val="002547B4"/>
    <w:rsid w:val="002771F7"/>
    <w:rsid w:val="0029588B"/>
    <w:rsid w:val="002A6488"/>
    <w:rsid w:val="002B2753"/>
    <w:rsid w:val="002B35A6"/>
    <w:rsid w:val="002B78E2"/>
    <w:rsid w:val="002C2B28"/>
    <w:rsid w:val="002C6B11"/>
    <w:rsid w:val="002D0F0A"/>
    <w:rsid w:val="002D1882"/>
    <w:rsid w:val="002E6539"/>
    <w:rsid w:val="002F0514"/>
    <w:rsid w:val="002F079B"/>
    <w:rsid w:val="002F27C8"/>
    <w:rsid w:val="0030135A"/>
    <w:rsid w:val="00301698"/>
    <w:rsid w:val="003049CF"/>
    <w:rsid w:val="0030715D"/>
    <w:rsid w:val="003125A9"/>
    <w:rsid w:val="003156D4"/>
    <w:rsid w:val="00342022"/>
    <w:rsid w:val="00344DEB"/>
    <w:rsid w:val="003476AE"/>
    <w:rsid w:val="00347E95"/>
    <w:rsid w:val="00354253"/>
    <w:rsid w:val="00382A23"/>
    <w:rsid w:val="00391BCD"/>
    <w:rsid w:val="003B54F3"/>
    <w:rsid w:val="003C55AC"/>
    <w:rsid w:val="003F17E7"/>
    <w:rsid w:val="003F51C7"/>
    <w:rsid w:val="003F6844"/>
    <w:rsid w:val="00400801"/>
    <w:rsid w:val="00400C6F"/>
    <w:rsid w:val="00411891"/>
    <w:rsid w:val="004150F7"/>
    <w:rsid w:val="00422EE8"/>
    <w:rsid w:val="0042753B"/>
    <w:rsid w:val="00434FF9"/>
    <w:rsid w:val="00436580"/>
    <w:rsid w:val="00457A92"/>
    <w:rsid w:val="00484605"/>
    <w:rsid w:val="004867BC"/>
    <w:rsid w:val="004A54C1"/>
    <w:rsid w:val="004B37D0"/>
    <w:rsid w:val="004C189F"/>
    <w:rsid w:val="004C5692"/>
    <w:rsid w:val="004E3EAC"/>
    <w:rsid w:val="004F22C8"/>
    <w:rsid w:val="00500D3E"/>
    <w:rsid w:val="005072D5"/>
    <w:rsid w:val="00511B63"/>
    <w:rsid w:val="0051320F"/>
    <w:rsid w:val="00524EE4"/>
    <w:rsid w:val="00526818"/>
    <w:rsid w:val="0053241B"/>
    <w:rsid w:val="005338C7"/>
    <w:rsid w:val="00535449"/>
    <w:rsid w:val="0055311E"/>
    <w:rsid w:val="005758B8"/>
    <w:rsid w:val="00594494"/>
    <w:rsid w:val="005958EE"/>
    <w:rsid w:val="00597823"/>
    <w:rsid w:val="005A39BB"/>
    <w:rsid w:val="005B2FCA"/>
    <w:rsid w:val="005B47D0"/>
    <w:rsid w:val="005C0E5C"/>
    <w:rsid w:val="005C14BD"/>
    <w:rsid w:val="005C4F0E"/>
    <w:rsid w:val="005F6712"/>
    <w:rsid w:val="00613000"/>
    <w:rsid w:val="00615574"/>
    <w:rsid w:val="00617262"/>
    <w:rsid w:val="00617D10"/>
    <w:rsid w:val="00636719"/>
    <w:rsid w:val="00640978"/>
    <w:rsid w:val="00642130"/>
    <w:rsid w:val="006566F8"/>
    <w:rsid w:val="00666A8C"/>
    <w:rsid w:val="00682EDC"/>
    <w:rsid w:val="0068340B"/>
    <w:rsid w:val="0069669F"/>
    <w:rsid w:val="006A2C8C"/>
    <w:rsid w:val="006A67BF"/>
    <w:rsid w:val="006A769B"/>
    <w:rsid w:val="006B06D2"/>
    <w:rsid w:val="006B50C4"/>
    <w:rsid w:val="006B6019"/>
    <w:rsid w:val="006D2542"/>
    <w:rsid w:val="006D2841"/>
    <w:rsid w:val="006D36D4"/>
    <w:rsid w:val="007054A6"/>
    <w:rsid w:val="00705557"/>
    <w:rsid w:val="00705BAF"/>
    <w:rsid w:val="00705FCA"/>
    <w:rsid w:val="00712C83"/>
    <w:rsid w:val="007203B2"/>
    <w:rsid w:val="00730A97"/>
    <w:rsid w:val="00747388"/>
    <w:rsid w:val="007474D2"/>
    <w:rsid w:val="007524A2"/>
    <w:rsid w:val="00752875"/>
    <w:rsid w:val="0075379F"/>
    <w:rsid w:val="007557C1"/>
    <w:rsid w:val="00761F68"/>
    <w:rsid w:val="00764300"/>
    <w:rsid w:val="0077284A"/>
    <w:rsid w:val="00774093"/>
    <w:rsid w:val="00780E90"/>
    <w:rsid w:val="00783B6D"/>
    <w:rsid w:val="007B72BB"/>
    <w:rsid w:val="007C72D8"/>
    <w:rsid w:val="007C793F"/>
    <w:rsid w:val="007F3061"/>
    <w:rsid w:val="00803D41"/>
    <w:rsid w:val="00815B5A"/>
    <w:rsid w:val="008201B6"/>
    <w:rsid w:val="008226C7"/>
    <w:rsid w:val="00831867"/>
    <w:rsid w:val="00832689"/>
    <w:rsid w:val="00832D5E"/>
    <w:rsid w:val="008411D6"/>
    <w:rsid w:val="00841358"/>
    <w:rsid w:val="008453A3"/>
    <w:rsid w:val="00851028"/>
    <w:rsid w:val="008515CE"/>
    <w:rsid w:val="00852581"/>
    <w:rsid w:val="008550A0"/>
    <w:rsid w:val="008677BD"/>
    <w:rsid w:val="00875D95"/>
    <w:rsid w:val="00880312"/>
    <w:rsid w:val="00886DD8"/>
    <w:rsid w:val="008941DB"/>
    <w:rsid w:val="008964AF"/>
    <w:rsid w:val="008A081C"/>
    <w:rsid w:val="008A7E08"/>
    <w:rsid w:val="008B2B7F"/>
    <w:rsid w:val="008C15CC"/>
    <w:rsid w:val="008C1626"/>
    <w:rsid w:val="008D1AB3"/>
    <w:rsid w:val="008D2841"/>
    <w:rsid w:val="009013A5"/>
    <w:rsid w:val="00907F71"/>
    <w:rsid w:val="009103B1"/>
    <w:rsid w:val="009115CF"/>
    <w:rsid w:val="009226BF"/>
    <w:rsid w:val="009257FD"/>
    <w:rsid w:val="00956EC4"/>
    <w:rsid w:val="00960A82"/>
    <w:rsid w:val="00960C39"/>
    <w:rsid w:val="00963EA6"/>
    <w:rsid w:val="00966E8A"/>
    <w:rsid w:val="00973D49"/>
    <w:rsid w:val="009778DD"/>
    <w:rsid w:val="00981B4B"/>
    <w:rsid w:val="00985A07"/>
    <w:rsid w:val="009B61F1"/>
    <w:rsid w:val="009C20ED"/>
    <w:rsid w:val="009C25E0"/>
    <w:rsid w:val="009D7AC1"/>
    <w:rsid w:val="009E3DA5"/>
    <w:rsid w:val="00A0064F"/>
    <w:rsid w:val="00A00ADE"/>
    <w:rsid w:val="00A01038"/>
    <w:rsid w:val="00A0436C"/>
    <w:rsid w:val="00A1234D"/>
    <w:rsid w:val="00A14316"/>
    <w:rsid w:val="00A16B09"/>
    <w:rsid w:val="00A33C2E"/>
    <w:rsid w:val="00A41496"/>
    <w:rsid w:val="00A46B1A"/>
    <w:rsid w:val="00A475EB"/>
    <w:rsid w:val="00A5249F"/>
    <w:rsid w:val="00A70B32"/>
    <w:rsid w:val="00A778E7"/>
    <w:rsid w:val="00A9561F"/>
    <w:rsid w:val="00A9694F"/>
    <w:rsid w:val="00A974AD"/>
    <w:rsid w:val="00AA0C4E"/>
    <w:rsid w:val="00AD037E"/>
    <w:rsid w:val="00AE1A5F"/>
    <w:rsid w:val="00AE2231"/>
    <w:rsid w:val="00AE2E2E"/>
    <w:rsid w:val="00AE711A"/>
    <w:rsid w:val="00AE727C"/>
    <w:rsid w:val="00AF4170"/>
    <w:rsid w:val="00B01E8D"/>
    <w:rsid w:val="00B20704"/>
    <w:rsid w:val="00B20F99"/>
    <w:rsid w:val="00B22D18"/>
    <w:rsid w:val="00B35214"/>
    <w:rsid w:val="00B36971"/>
    <w:rsid w:val="00B52E29"/>
    <w:rsid w:val="00B6179B"/>
    <w:rsid w:val="00B62A1B"/>
    <w:rsid w:val="00B64253"/>
    <w:rsid w:val="00B64585"/>
    <w:rsid w:val="00B7008A"/>
    <w:rsid w:val="00B72CF2"/>
    <w:rsid w:val="00B7385B"/>
    <w:rsid w:val="00B80437"/>
    <w:rsid w:val="00B82F66"/>
    <w:rsid w:val="00B85739"/>
    <w:rsid w:val="00BA0D4E"/>
    <w:rsid w:val="00BA2CDB"/>
    <w:rsid w:val="00BA37CD"/>
    <w:rsid w:val="00BB3549"/>
    <w:rsid w:val="00BC3708"/>
    <w:rsid w:val="00BC4B52"/>
    <w:rsid w:val="00BE2304"/>
    <w:rsid w:val="00BE71E0"/>
    <w:rsid w:val="00BF41E4"/>
    <w:rsid w:val="00C04412"/>
    <w:rsid w:val="00C06C74"/>
    <w:rsid w:val="00C51236"/>
    <w:rsid w:val="00C54A50"/>
    <w:rsid w:val="00C663D7"/>
    <w:rsid w:val="00C67517"/>
    <w:rsid w:val="00C816E4"/>
    <w:rsid w:val="00C83B86"/>
    <w:rsid w:val="00C870F7"/>
    <w:rsid w:val="00C91A92"/>
    <w:rsid w:val="00CA41D5"/>
    <w:rsid w:val="00CB14DE"/>
    <w:rsid w:val="00CB6DE1"/>
    <w:rsid w:val="00CB7589"/>
    <w:rsid w:val="00CE04EE"/>
    <w:rsid w:val="00CE0ADB"/>
    <w:rsid w:val="00CE2A2B"/>
    <w:rsid w:val="00CE7469"/>
    <w:rsid w:val="00CE7DC9"/>
    <w:rsid w:val="00CF7603"/>
    <w:rsid w:val="00D066B3"/>
    <w:rsid w:val="00D11844"/>
    <w:rsid w:val="00D11ED3"/>
    <w:rsid w:val="00D209DC"/>
    <w:rsid w:val="00D239D6"/>
    <w:rsid w:val="00D32D04"/>
    <w:rsid w:val="00D36B51"/>
    <w:rsid w:val="00D44EA2"/>
    <w:rsid w:val="00D47E94"/>
    <w:rsid w:val="00D715BA"/>
    <w:rsid w:val="00D73E5F"/>
    <w:rsid w:val="00D83673"/>
    <w:rsid w:val="00D910ED"/>
    <w:rsid w:val="00D92FDD"/>
    <w:rsid w:val="00DA2B47"/>
    <w:rsid w:val="00DA7C83"/>
    <w:rsid w:val="00DE3076"/>
    <w:rsid w:val="00DF4C14"/>
    <w:rsid w:val="00E10715"/>
    <w:rsid w:val="00E13DCE"/>
    <w:rsid w:val="00E2160B"/>
    <w:rsid w:val="00E343CF"/>
    <w:rsid w:val="00E55800"/>
    <w:rsid w:val="00E57B6F"/>
    <w:rsid w:val="00E70458"/>
    <w:rsid w:val="00E8732C"/>
    <w:rsid w:val="00E94ED8"/>
    <w:rsid w:val="00E9527A"/>
    <w:rsid w:val="00EA3F7E"/>
    <w:rsid w:val="00EA4FC0"/>
    <w:rsid w:val="00EB468B"/>
    <w:rsid w:val="00EC0713"/>
    <w:rsid w:val="00EC0A7B"/>
    <w:rsid w:val="00ED1F19"/>
    <w:rsid w:val="00ED5075"/>
    <w:rsid w:val="00F035D4"/>
    <w:rsid w:val="00F06884"/>
    <w:rsid w:val="00F1001E"/>
    <w:rsid w:val="00F1432E"/>
    <w:rsid w:val="00F3151C"/>
    <w:rsid w:val="00F4109B"/>
    <w:rsid w:val="00F432EC"/>
    <w:rsid w:val="00F45912"/>
    <w:rsid w:val="00F510A7"/>
    <w:rsid w:val="00F7543A"/>
    <w:rsid w:val="00F767CC"/>
    <w:rsid w:val="00F816C5"/>
    <w:rsid w:val="00F82AD4"/>
    <w:rsid w:val="00F833ED"/>
    <w:rsid w:val="00F87719"/>
    <w:rsid w:val="00F9561D"/>
    <w:rsid w:val="00F97450"/>
    <w:rsid w:val="00FA1CA2"/>
    <w:rsid w:val="00FA2E8E"/>
    <w:rsid w:val="00FC1916"/>
    <w:rsid w:val="00FE2554"/>
    <w:rsid w:val="00FE539D"/>
    <w:rsid w:val="00FE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56781"/>
  <w14:defaultImageDpi w14:val="32767"/>
  <w15:chartTrackingRefBased/>
  <w15:docId w15:val="{C476B09E-2E61-2F4B-8D01-E83F6DAD4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er, Karl</dc:creator>
  <cp:keywords/>
  <dc:description/>
  <cp:lastModifiedBy>Munger, Karl</cp:lastModifiedBy>
  <cp:revision>1</cp:revision>
  <dcterms:created xsi:type="dcterms:W3CDTF">2021-07-28T18:10:00Z</dcterms:created>
  <dcterms:modified xsi:type="dcterms:W3CDTF">2021-07-28T18:21:00Z</dcterms:modified>
</cp:coreProperties>
</file>